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A8A412" w14:textId="39C8939F" w:rsidR="003600E5" w:rsidRDefault="005D49FF" w:rsidP="003600E5">
      <w:pPr>
        <w:rPr>
          <w:rFonts w:ascii="Times New Roman" w:eastAsia="Times New Roman" w:hAnsi="Times New Roman" w:cs="Times New Roman"/>
          <w:color w:val="000000" w:themeColor="text1"/>
        </w:rPr>
      </w:pPr>
      <w:r w:rsidRPr="005D49FF">
        <w:rPr>
          <w:rFonts w:ascii="Times New Roman" w:eastAsia="Times New Roman" w:hAnsi="Times New Roman" w:cs="Times New Roman"/>
          <w:b/>
          <w:bCs/>
          <w:color w:val="000000" w:themeColor="text1"/>
        </w:rPr>
        <w:t>Multimedia Appendix 2.</w:t>
      </w:r>
      <w:r w:rsidRPr="005D49F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Pr="005D49FF">
        <w:rPr>
          <w:rFonts w:ascii="Times New Roman" w:eastAsia="Times New Roman" w:hAnsi="Times New Roman" w:cs="Times New Roman"/>
          <w:color w:val="000000" w:themeColor="text1"/>
        </w:rPr>
        <w:t xml:space="preserve">upport vector machine modeling scores for transcripts selected by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the </w:t>
      </w:r>
      <w:r w:rsidRPr="005D49FF">
        <w:rPr>
          <w:rFonts w:ascii="Times New Roman" w:eastAsia="Times New Roman" w:hAnsi="Times New Roman" w:cs="Times New Roman"/>
          <w:color w:val="000000" w:themeColor="text1"/>
        </w:rPr>
        <w:t>Kolmogorov</w:t>
      </w:r>
      <w:r>
        <w:rPr>
          <w:rFonts w:ascii="Times New Roman" w:eastAsia="Times New Roman" w:hAnsi="Times New Roman" w:cs="Times New Roman"/>
          <w:color w:val="000000" w:themeColor="text1"/>
        </w:rPr>
        <w:t>-</w:t>
      </w:r>
      <w:r w:rsidRPr="005D49FF">
        <w:rPr>
          <w:rFonts w:ascii="Times New Roman" w:eastAsia="Times New Roman" w:hAnsi="Times New Roman" w:cs="Times New Roman"/>
          <w:color w:val="000000" w:themeColor="text1"/>
        </w:rPr>
        <w:t>Smirnov test, CfsSubsetEval, and GreedyStepwise.</w:t>
      </w:r>
    </w:p>
    <w:p w14:paraId="498312E3" w14:textId="77777777" w:rsidR="005D49FF" w:rsidRPr="00B036AE" w:rsidRDefault="005D49FF" w:rsidP="003600E5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14215" w:type="dxa"/>
        <w:tblLayout w:type="fixed"/>
        <w:tblLook w:val="04A0" w:firstRow="1" w:lastRow="0" w:firstColumn="1" w:lastColumn="0" w:noHBand="0" w:noVBand="1"/>
      </w:tblPr>
      <w:tblGrid>
        <w:gridCol w:w="1255"/>
        <w:gridCol w:w="2700"/>
        <w:gridCol w:w="1800"/>
        <w:gridCol w:w="1170"/>
        <w:gridCol w:w="1206"/>
        <w:gridCol w:w="1044"/>
        <w:gridCol w:w="810"/>
        <w:gridCol w:w="1080"/>
        <w:gridCol w:w="1080"/>
        <w:gridCol w:w="990"/>
        <w:gridCol w:w="1080"/>
      </w:tblGrid>
      <w:tr w:rsidR="003600E5" w14:paraId="46748490" w14:textId="77777777" w:rsidTr="00213086">
        <w:trPr>
          <w:trHeight w:val="502"/>
        </w:trPr>
        <w:tc>
          <w:tcPr>
            <w:tcW w:w="1255" w:type="dxa"/>
          </w:tcPr>
          <w:p w14:paraId="2AAB30F0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Transcripts</w:t>
            </w:r>
          </w:p>
        </w:tc>
        <w:tc>
          <w:tcPr>
            <w:tcW w:w="2700" w:type="dxa"/>
          </w:tcPr>
          <w:p w14:paraId="04813E55" w14:textId="77777777" w:rsidR="003600E5" w:rsidRPr="7C00D546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thod</w:t>
            </w:r>
          </w:p>
        </w:tc>
        <w:tc>
          <w:tcPr>
            <w:tcW w:w="1800" w:type="dxa"/>
          </w:tcPr>
          <w:p w14:paraId="6D40FFDE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Filter</w:t>
            </w:r>
          </w:p>
        </w:tc>
        <w:tc>
          <w:tcPr>
            <w:tcW w:w="1170" w:type="dxa"/>
          </w:tcPr>
          <w:p w14:paraId="71A4E24E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raining Accuracy </w:t>
            </w:r>
          </w:p>
        </w:tc>
        <w:tc>
          <w:tcPr>
            <w:tcW w:w="1206" w:type="dxa"/>
          </w:tcPr>
          <w:p w14:paraId="5D8AB183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Testing Accuracy</w:t>
            </w:r>
          </w:p>
        </w:tc>
        <w:tc>
          <w:tcPr>
            <w:tcW w:w="1044" w:type="dxa"/>
          </w:tcPr>
          <w:p w14:paraId="2CC8CD13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Av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rage</w:t>
            </w: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V</w:t>
            </w:r>
          </w:p>
        </w:tc>
        <w:tc>
          <w:tcPr>
            <w:tcW w:w="810" w:type="dxa"/>
          </w:tcPr>
          <w:p w14:paraId="2E702D9E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AUC</w:t>
            </w:r>
          </w:p>
        </w:tc>
        <w:tc>
          <w:tcPr>
            <w:tcW w:w="1080" w:type="dxa"/>
          </w:tcPr>
          <w:p w14:paraId="2092C677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CV AUC</w:t>
            </w:r>
          </w:p>
        </w:tc>
        <w:tc>
          <w:tcPr>
            <w:tcW w:w="1080" w:type="dxa"/>
          </w:tcPr>
          <w:p w14:paraId="39D48252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Precision</w:t>
            </w:r>
          </w:p>
        </w:tc>
        <w:tc>
          <w:tcPr>
            <w:tcW w:w="990" w:type="dxa"/>
          </w:tcPr>
          <w:p w14:paraId="28985B62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1080" w:type="dxa"/>
          </w:tcPr>
          <w:p w14:paraId="77F67F09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F1-Score</w:t>
            </w:r>
          </w:p>
        </w:tc>
      </w:tr>
      <w:tr w:rsidR="003600E5" w14:paraId="07A5E317" w14:textId="77777777" w:rsidTr="00213086">
        <w:trPr>
          <w:trHeight w:val="246"/>
        </w:trPr>
        <w:tc>
          <w:tcPr>
            <w:tcW w:w="1255" w:type="dxa"/>
          </w:tcPr>
          <w:p w14:paraId="7F0E71BC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6088</w:t>
            </w:r>
          </w:p>
        </w:tc>
        <w:tc>
          <w:tcPr>
            <w:tcW w:w="2700" w:type="dxa"/>
          </w:tcPr>
          <w:p w14:paraId="682E28F0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800" w:type="dxa"/>
          </w:tcPr>
          <w:p w14:paraId="4DE571E7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one </w:t>
            </w:r>
          </w:p>
        </w:tc>
        <w:tc>
          <w:tcPr>
            <w:tcW w:w="1170" w:type="dxa"/>
          </w:tcPr>
          <w:p w14:paraId="764F8847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06" w:type="dxa"/>
          </w:tcPr>
          <w:p w14:paraId="642BF211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044" w:type="dxa"/>
          </w:tcPr>
          <w:p w14:paraId="04F27422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810" w:type="dxa"/>
          </w:tcPr>
          <w:p w14:paraId="645DFCCA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080" w:type="dxa"/>
          </w:tcPr>
          <w:p w14:paraId="04B7B351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080" w:type="dxa"/>
          </w:tcPr>
          <w:p w14:paraId="1666ED6A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990" w:type="dxa"/>
          </w:tcPr>
          <w:p w14:paraId="05AEBDD3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80" w:type="dxa"/>
          </w:tcPr>
          <w:p w14:paraId="1BB4F19D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3600E5" w14:paraId="6D0E481A" w14:textId="77777777" w:rsidTr="00213086">
        <w:trPr>
          <w:trHeight w:val="246"/>
        </w:trPr>
        <w:tc>
          <w:tcPr>
            <w:tcW w:w="1255" w:type="dxa"/>
          </w:tcPr>
          <w:p w14:paraId="02058EAD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618</w:t>
            </w:r>
          </w:p>
        </w:tc>
        <w:tc>
          <w:tcPr>
            <w:tcW w:w="2700" w:type="dxa"/>
          </w:tcPr>
          <w:p w14:paraId="2A3F217F" w14:textId="77777777" w:rsidR="003600E5" w:rsidRPr="7C00D546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S test: Adj </w:t>
            </w:r>
            <w:r w:rsidRPr="7C00D54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-value ≤ 0.05</w:t>
            </w:r>
          </w:p>
        </w:tc>
        <w:tc>
          <w:tcPr>
            <w:tcW w:w="1800" w:type="dxa"/>
          </w:tcPr>
          <w:p w14:paraId="52F4C3C7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ne</w:t>
            </w:r>
          </w:p>
        </w:tc>
        <w:tc>
          <w:tcPr>
            <w:tcW w:w="1170" w:type="dxa"/>
          </w:tcPr>
          <w:p w14:paraId="13079472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06" w:type="dxa"/>
          </w:tcPr>
          <w:p w14:paraId="24D68327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044" w:type="dxa"/>
          </w:tcPr>
          <w:p w14:paraId="54722950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61</w:t>
            </w:r>
          </w:p>
        </w:tc>
        <w:tc>
          <w:tcPr>
            <w:tcW w:w="810" w:type="dxa"/>
          </w:tcPr>
          <w:p w14:paraId="3AA7BA1B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080" w:type="dxa"/>
          </w:tcPr>
          <w:p w14:paraId="4F9B61B1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080" w:type="dxa"/>
          </w:tcPr>
          <w:p w14:paraId="16FFB2DF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990" w:type="dxa"/>
          </w:tcPr>
          <w:p w14:paraId="6A7DDA3E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080" w:type="dxa"/>
          </w:tcPr>
          <w:p w14:paraId="792A766E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3600E5" w14:paraId="3806A1E3" w14:textId="77777777" w:rsidTr="00213086">
        <w:trPr>
          <w:trHeight w:val="502"/>
        </w:trPr>
        <w:tc>
          <w:tcPr>
            <w:tcW w:w="1255" w:type="dxa"/>
          </w:tcPr>
          <w:p w14:paraId="57F10E3F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2700" w:type="dxa"/>
          </w:tcPr>
          <w:p w14:paraId="55BC6A04" w14:textId="77777777" w:rsidR="003600E5" w:rsidRPr="7C00D546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S test: Adj </w:t>
            </w:r>
            <w:r w:rsidRPr="7C00D54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-value ≤ 0.0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CfsSubsetEval</w:t>
            </w:r>
          </w:p>
        </w:tc>
        <w:tc>
          <w:tcPr>
            <w:tcW w:w="1800" w:type="dxa"/>
          </w:tcPr>
          <w:p w14:paraId="383C0135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GreedyStepwise</w:t>
            </w:r>
          </w:p>
        </w:tc>
        <w:tc>
          <w:tcPr>
            <w:tcW w:w="1170" w:type="dxa"/>
          </w:tcPr>
          <w:p w14:paraId="71071B5A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206" w:type="dxa"/>
          </w:tcPr>
          <w:p w14:paraId="38B14860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044" w:type="dxa"/>
          </w:tcPr>
          <w:p w14:paraId="04326E4F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810" w:type="dxa"/>
          </w:tcPr>
          <w:p w14:paraId="1DBE819A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80" w:type="dxa"/>
          </w:tcPr>
          <w:p w14:paraId="307EAD90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080" w:type="dxa"/>
          </w:tcPr>
          <w:p w14:paraId="06D54522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990" w:type="dxa"/>
          </w:tcPr>
          <w:p w14:paraId="3EC9D855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080" w:type="dxa"/>
          </w:tcPr>
          <w:p w14:paraId="607D0A72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3600E5" w14:paraId="5488FC20" w14:textId="77777777" w:rsidTr="00213086">
        <w:trPr>
          <w:trHeight w:val="492"/>
        </w:trPr>
        <w:tc>
          <w:tcPr>
            <w:tcW w:w="1255" w:type="dxa"/>
          </w:tcPr>
          <w:p w14:paraId="717D5F92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700" w:type="dxa"/>
          </w:tcPr>
          <w:p w14:paraId="71C869A2" w14:textId="77777777" w:rsidR="003600E5" w:rsidRPr="7C00D546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S test: Adj </w:t>
            </w:r>
            <w:r w:rsidRPr="7C00D546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-value ≤ 0.05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amp; CfsSubsetEval</w:t>
            </w:r>
          </w:p>
        </w:tc>
        <w:tc>
          <w:tcPr>
            <w:tcW w:w="1800" w:type="dxa"/>
          </w:tcPr>
          <w:p w14:paraId="308966F6" w14:textId="77777777" w:rsidR="003600E5" w:rsidRDefault="003600E5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GreedyStepwise, Top 5</w:t>
            </w:r>
          </w:p>
        </w:tc>
        <w:tc>
          <w:tcPr>
            <w:tcW w:w="1170" w:type="dxa"/>
          </w:tcPr>
          <w:p w14:paraId="223FAFA1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206" w:type="dxa"/>
          </w:tcPr>
          <w:p w14:paraId="0041792D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044" w:type="dxa"/>
          </w:tcPr>
          <w:p w14:paraId="6AD263F9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810" w:type="dxa"/>
          </w:tcPr>
          <w:p w14:paraId="2452433E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080" w:type="dxa"/>
          </w:tcPr>
          <w:p w14:paraId="02EA6616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C00D546">
              <w:rPr>
                <w:rFonts w:ascii="Times New Roman" w:eastAsia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080" w:type="dxa"/>
          </w:tcPr>
          <w:p w14:paraId="755B152F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990" w:type="dxa"/>
          </w:tcPr>
          <w:p w14:paraId="424898F3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080" w:type="dxa"/>
          </w:tcPr>
          <w:p w14:paraId="762069D5" w14:textId="77777777" w:rsidR="003600E5" w:rsidRDefault="003600E5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7468B3F1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</w:tr>
    </w:tbl>
    <w:p w14:paraId="263D3942" w14:textId="77777777" w:rsidR="003600E5" w:rsidRDefault="003600E5" w:rsidP="003600E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5CA6675" w14:textId="77777777" w:rsidR="003600E5" w:rsidRDefault="003600E5" w:rsidP="003600E5">
      <w:pPr>
        <w:rPr>
          <w:rFonts w:ascii="Times New Roman" w:eastAsia="Times New Roman" w:hAnsi="Times New Roman" w:cs="Times New Roman"/>
          <w:color w:val="000000" w:themeColor="text1"/>
        </w:rPr>
      </w:pPr>
      <w:r w:rsidRPr="37DFBE0F">
        <w:rPr>
          <w:rFonts w:ascii="Times New Roman" w:eastAsia="Times New Roman" w:hAnsi="Times New Roman" w:cs="Times New Roman"/>
          <w:color w:val="000000" w:themeColor="text1"/>
        </w:rPr>
        <w:t>AUC – area under the curve; CV – cross validated; KS test - Kolmogorov–Smirnov test, SVM- support vector machine</w:t>
      </w:r>
    </w:p>
    <w:p w14:paraId="10C942F1" w14:textId="77777777" w:rsidR="003600E5" w:rsidRPr="00B036AE" w:rsidRDefault="003600E5" w:rsidP="003600E5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419C004" w14:textId="77777777" w:rsidR="003600E5" w:rsidRDefault="003600E5" w:rsidP="003600E5">
      <w:pPr>
        <w:spacing w:after="160"/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>Precision, Recall, and F1-Score is for no weight loss (Weight Loss Band = 0)</w:t>
      </w:r>
    </w:p>
    <w:p w14:paraId="7952F8C3" w14:textId="77777777" w:rsidR="002E1F6C" w:rsidRDefault="002E1F6C"/>
    <w:sectPr w:rsidR="002E1F6C" w:rsidSect="003600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0E5"/>
    <w:rsid w:val="002E1F6C"/>
    <w:rsid w:val="003600E5"/>
    <w:rsid w:val="005D49FF"/>
    <w:rsid w:val="00D81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3E6AE"/>
  <w15:chartTrackingRefBased/>
  <w15:docId w15:val="{B48DC8B0-0DD5-4BA4-ABA2-0FB7385C7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0E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0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60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Lisa</dc:creator>
  <cp:keywords/>
  <dc:description/>
  <cp:lastModifiedBy>Editor</cp:lastModifiedBy>
  <cp:revision>3</cp:revision>
  <dcterms:created xsi:type="dcterms:W3CDTF">2023-03-17T02:07:00Z</dcterms:created>
  <dcterms:modified xsi:type="dcterms:W3CDTF">2023-03-17T17:42:00Z</dcterms:modified>
</cp:coreProperties>
</file>